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D3C4F" w14:textId="7FC1D5CC" w:rsidR="002D189A" w:rsidRDefault="000B13AA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25292103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3D58DF" wp14:editId="51565E7D">
            <wp:extent cx="3062373" cy="252349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" r="6570" b="2204"/>
                    <a:stretch/>
                  </pic:blipFill>
                  <pic:spPr bwMode="auto">
                    <a:xfrm>
                      <a:off x="0" y="0"/>
                      <a:ext cx="3072084" cy="2531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D18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A0D4B7" wp14:editId="4F9D94B6">
            <wp:extent cx="2860675" cy="25421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4" r="6891" b="2605"/>
                    <a:stretch/>
                  </pic:blipFill>
                  <pic:spPr bwMode="auto">
                    <a:xfrm>
                      <a:off x="0" y="0"/>
                      <a:ext cx="2879288" cy="255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F75A6" w14:textId="7B2D32FE" w:rsidR="002D189A" w:rsidRDefault="002D189A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0A335C" w14:textId="72611846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ED3D0E" w14:textId="554BECDE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AF5FC" w14:textId="714BAF9E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D2FE3" w14:textId="4C432275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8DBA3F" w14:textId="462ED143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1ED108" w14:textId="7245E3A4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3AEC35" w14:textId="3584A12B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27C876" w14:textId="5D42288A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1A0F86" w14:textId="77777777" w:rsidR="00E25E25" w:rsidRDefault="00E25E25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F246DC" w14:textId="0395641B" w:rsidR="00C4463D" w:rsidRDefault="00C4463D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2E0ECB" w14:textId="77777777" w:rsidR="00C4463D" w:rsidRDefault="00C4463D" w:rsidP="002D1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72F2B0" w14:textId="4306196C" w:rsidR="006C4CA1" w:rsidRDefault="00C4463D" w:rsidP="006C4C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67C742" wp14:editId="3D28FD52">
            <wp:extent cx="2952750" cy="243776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2" r="5129" b="2004"/>
                    <a:stretch/>
                  </pic:blipFill>
                  <pic:spPr bwMode="auto">
                    <a:xfrm>
                      <a:off x="0" y="0"/>
                      <a:ext cx="2969258" cy="2451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4C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B694AF" wp14:editId="4DA1F89F">
            <wp:extent cx="2933700" cy="2373629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7" t="1" r="8494" b="2004"/>
                    <a:stretch/>
                  </pic:blipFill>
                  <pic:spPr bwMode="auto">
                    <a:xfrm>
                      <a:off x="0" y="0"/>
                      <a:ext cx="2949081" cy="2386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3EF2E" w14:textId="6C5C4F6D" w:rsidR="009845E8" w:rsidRDefault="009845E8" w:rsidP="006C4C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60085A" w14:textId="77777777" w:rsidR="00E25E25" w:rsidRDefault="00E25E25" w:rsidP="006C4C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3FD5F7" w14:textId="3FB353B7" w:rsidR="007336C1" w:rsidRDefault="009845E8" w:rsidP="00733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0BA64E" wp14:editId="7E668BF2">
            <wp:extent cx="2924175" cy="252119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7051" b="2204"/>
                    <a:stretch/>
                  </pic:blipFill>
                  <pic:spPr bwMode="auto">
                    <a:xfrm>
                      <a:off x="0" y="0"/>
                      <a:ext cx="2938560" cy="2533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336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E60AF9" wp14:editId="75F0E8DD">
            <wp:extent cx="2732973" cy="249428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r="8493" b="1803"/>
                    <a:stretch/>
                  </pic:blipFill>
                  <pic:spPr bwMode="auto">
                    <a:xfrm>
                      <a:off x="0" y="0"/>
                      <a:ext cx="2744640" cy="250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002099" w14:textId="77777777" w:rsidR="007336C1" w:rsidRDefault="007336C1" w:rsidP="00733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EF6C70" w14:textId="77777777" w:rsidR="007336C1" w:rsidRDefault="007336C1" w:rsidP="00733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F79C02" w14:textId="607EB58E" w:rsidR="009845E8" w:rsidRPr="00ED2A73" w:rsidRDefault="00FE1FCA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rtl/>
          <w:lang w:bidi="fa-IR"/>
        </w:rPr>
      </w:pPr>
      <w:r>
        <w:rPr>
          <w:rFonts w:ascii="Times New Roman" w:hAnsi="Times New Roman" w:cs="Times New Roman"/>
          <w:b/>
          <w:bCs/>
        </w:rPr>
        <w:t>Sup. Figure 1</w:t>
      </w:r>
      <w:r w:rsidR="00ED2A73" w:rsidRPr="00ED2A73">
        <w:rPr>
          <w:rFonts w:ascii="Times New Roman" w:hAnsi="Times New Roman" w:cs="Times New Roman"/>
          <w:b/>
          <w:bCs/>
        </w:rPr>
        <w:t>.</w:t>
      </w:r>
      <w:r w:rsidR="00ED2A73" w:rsidRPr="00ED2A73">
        <w:rPr>
          <w:rFonts w:ascii="Times New Roman" w:hAnsi="Times New Roman" w:cs="Times New Roman"/>
        </w:rPr>
        <w:t xml:space="preserve"> The interaction between dietary choline and physical activity on biochemical markers.</w:t>
      </w:r>
      <w:r w:rsidR="00ED2A73" w:rsidRPr="00ED2A73">
        <w:rPr>
          <w:rFonts w:asciiTheme="majorBidi" w:hAnsiTheme="majorBidi" w:cstheme="majorBidi"/>
        </w:rPr>
        <w:t xml:space="preserve"> FBS, </w:t>
      </w:r>
      <w:r w:rsidR="00ED2A73" w:rsidRPr="00ED2A73">
        <w:rPr>
          <w:rFonts w:asciiTheme="majorBidi" w:hAnsiTheme="majorBidi" w:cstheme="majorBidi"/>
          <w:shd w:val="clear" w:color="auto" w:fill="FFFFFF"/>
        </w:rPr>
        <w:t>fasting blood sugar</w:t>
      </w:r>
      <w:r w:rsidR="00ED2A7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; </w:t>
      </w:r>
      <w:r w:rsidR="00ED2A7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TC</w:t>
      </w:r>
      <w:r w:rsidR="00ED2A7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, </w:t>
      </w:r>
      <w:r w:rsidR="00ED2A73" w:rsidRPr="00ED2A73">
        <w:rPr>
          <w:rFonts w:asciiTheme="majorBidi" w:hAnsiTheme="majorBidi" w:cstheme="majorBidi"/>
          <w:shd w:val="clear" w:color="auto" w:fill="FFFFFF"/>
        </w:rPr>
        <w:t xml:space="preserve">total cholesterol; HDL, high-density lipoprotein; LDL, </w:t>
      </w:r>
      <w:r w:rsidR="00ED2A7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low</w:t>
      </w:r>
      <w:r w:rsidR="00ED2A73" w:rsidRPr="00ED2A73">
        <w:rPr>
          <w:rFonts w:asciiTheme="majorBidi" w:hAnsiTheme="majorBidi" w:cstheme="majorBidi"/>
          <w:i/>
          <w:iCs/>
          <w:shd w:val="clear" w:color="auto" w:fill="FFFFFF"/>
        </w:rPr>
        <w:t>-</w:t>
      </w:r>
      <w:r w:rsidR="00ED2A7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density lipoprotein</w:t>
      </w:r>
      <w:r w:rsidR="00ED2A7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; </w:t>
      </w:r>
      <w:r w:rsidR="00ED2A7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TG</w:t>
      </w:r>
      <w:r w:rsidR="00ED2A7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, </w:t>
      </w:r>
      <w:r w:rsidR="00ED2A73" w:rsidRPr="00ED2A73">
        <w:rPr>
          <w:rFonts w:asciiTheme="majorBidi" w:hAnsiTheme="majorBidi" w:cstheme="majorBidi"/>
          <w:shd w:val="clear" w:color="auto" w:fill="FFFFFF"/>
        </w:rPr>
        <w:t xml:space="preserve">triglycerides; CK, </w:t>
      </w:r>
      <w:proofErr w:type="spellStart"/>
      <w:r w:rsidR="00ED2A73" w:rsidRPr="00ED2A73">
        <w:rPr>
          <w:rFonts w:asciiTheme="majorBidi" w:hAnsiTheme="majorBidi" w:cstheme="majorBidi"/>
          <w:shd w:val="clear" w:color="auto" w:fill="FFFFFF"/>
        </w:rPr>
        <w:t>creatine</w:t>
      </w:r>
      <w:proofErr w:type="spellEnd"/>
      <w:r w:rsidR="00ED2A73" w:rsidRPr="00ED2A73">
        <w:rPr>
          <w:rFonts w:asciiTheme="majorBidi" w:hAnsiTheme="majorBidi" w:cstheme="majorBidi"/>
          <w:shd w:val="clear" w:color="auto" w:fill="FFFFFF"/>
        </w:rPr>
        <w:t xml:space="preserve"> kinase.</w:t>
      </w:r>
      <w:r w:rsidR="00ED2A73" w:rsidRPr="00ED2A73">
        <w:t xml:space="preserve"> </w:t>
      </w:r>
      <w:r w:rsidR="00ED2A73" w:rsidRPr="00ED2A73">
        <w:rPr>
          <w:rFonts w:asciiTheme="majorBidi" w:hAnsiTheme="majorBidi" w:cstheme="majorBidi"/>
          <w:shd w:val="clear" w:color="auto" w:fill="FFFFFF"/>
        </w:rPr>
        <w:t xml:space="preserve">P value of all </w:t>
      </w:r>
      <w:r w:rsidR="00ED2A73" w:rsidRPr="00ED2A73">
        <w:rPr>
          <w:rFonts w:ascii="Times New Roman" w:hAnsi="Times New Roman" w:cs="Times New Roman"/>
        </w:rPr>
        <w:t>Figures</w:t>
      </w:r>
      <w:r w:rsidR="00ED2A73" w:rsidRPr="00ED2A73">
        <w:rPr>
          <w:rFonts w:asciiTheme="majorBidi" w:hAnsiTheme="majorBidi" w:cstheme="majorBidi"/>
          <w:shd w:val="clear" w:color="auto" w:fill="FFFFFF"/>
        </w:rPr>
        <w:t xml:space="preserve"> is non-significant</w:t>
      </w:r>
      <w:r w:rsidR="00F87D3B">
        <w:rPr>
          <w:rFonts w:asciiTheme="majorBidi" w:hAnsiTheme="majorBidi" w:cstheme="majorBidi"/>
          <w:shd w:val="clear" w:color="auto" w:fill="FFFFFF"/>
        </w:rPr>
        <w:t xml:space="preserve"> (</w:t>
      </w:r>
      <w:r w:rsidR="00F87D3B" w:rsidRPr="00D37D1D">
        <w:rPr>
          <w:rStyle w:val="fontstyle21"/>
          <w:rFonts w:asciiTheme="majorBidi" w:hAnsiTheme="majorBidi" w:cstheme="majorBidi"/>
          <w:sz w:val="20"/>
          <w:szCs w:val="20"/>
        </w:rPr>
        <w:t xml:space="preserve">P </w:t>
      </w:r>
      <w:r w:rsidR="00F87D3B">
        <w:rPr>
          <w:rStyle w:val="fontstyle31"/>
          <w:rFonts w:asciiTheme="majorBidi" w:hAnsiTheme="majorBidi" w:cstheme="majorBidi"/>
          <w:sz w:val="20"/>
          <w:szCs w:val="20"/>
        </w:rPr>
        <w:t>&gt;</w:t>
      </w:r>
      <w:r w:rsidR="00F87D3B" w:rsidRPr="00D37D1D">
        <w:rPr>
          <w:rStyle w:val="fontstyle31"/>
          <w:rFonts w:asciiTheme="majorBidi" w:hAnsiTheme="majorBidi" w:cstheme="majorBidi"/>
          <w:sz w:val="20"/>
          <w:szCs w:val="20"/>
        </w:rPr>
        <w:t xml:space="preserve"> </w:t>
      </w:r>
      <w:r w:rsidR="00F87D3B" w:rsidRPr="00D37D1D">
        <w:rPr>
          <w:rStyle w:val="fontstyle01"/>
          <w:rFonts w:asciiTheme="majorBidi" w:hAnsiTheme="majorBidi" w:cstheme="majorBidi"/>
          <w:color w:val="auto"/>
          <w:sz w:val="20"/>
          <w:szCs w:val="20"/>
        </w:rPr>
        <w:t>.05</w:t>
      </w:r>
      <w:r w:rsidR="00F87D3B">
        <w:rPr>
          <w:rStyle w:val="fontstyle01"/>
          <w:rFonts w:asciiTheme="majorBidi" w:hAnsiTheme="majorBidi" w:cstheme="majorBidi"/>
          <w:color w:val="auto"/>
          <w:sz w:val="20"/>
          <w:szCs w:val="20"/>
        </w:rPr>
        <w:t>)</w:t>
      </w:r>
      <w:r w:rsidR="00AC18AF">
        <w:rPr>
          <w:rStyle w:val="fontstyle01"/>
          <w:rFonts w:asciiTheme="majorBidi" w:hAnsiTheme="majorBidi" w:cstheme="majorBidi"/>
          <w:color w:val="auto"/>
          <w:sz w:val="20"/>
          <w:szCs w:val="20"/>
        </w:rPr>
        <w:t>.</w:t>
      </w:r>
    </w:p>
    <w:p w14:paraId="5428CFDE" w14:textId="7F39CE13" w:rsidR="009845E8" w:rsidRDefault="009845E8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A3A7E9" w14:textId="0C6D7CF9" w:rsidR="007F5C63" w:rsidRDefault="007F5C63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602270" w14:textId="0616158E" w:rsidR="007F5C63" w:rsidRDefault="007F5C63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45AD86" w14:textId="441EA55A" w:rsidR="007F5C63" w:rsidRDefault="007F5C63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BA45F5" w14:textId="131AC729" w:rsidR="007F5C63" w:rsidRDefault="007F5C63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572CBD" w14:textId="7C5C1504" w:rsidR="007F5C63" w:rsidRDefault="007F5C63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41838F" w14:textId="435C6C44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E29CB3" wp14:editId="55F80D9F">
            <wp:extent cx="2933700" cy="25604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" r="8654" b="2405"/>
                    <a:stretch/>
                  </pic:blipFill>
                  <pic:spPr bwMode="auto">
                    <a:xfrm>
                      <a:off x="0" y="0"/>
                      <a:ext cx="2945874" cy="25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A24519" wp14:editId="71B5D531">
            <wp:extent cx="2879563" cy="2524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r="8013" b="2000"/>
                    <a:stretch/>
                  </pic:blipFill>
                  <pic:spPr bwMode="auto">
                    <a:xfrm>
                      <a:off x="0" y="0"/>
                      <a:ext cx="2889344" cy="2532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0D69E" w14:textId="282F7F1B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2F2F02" w14:textId="28E04204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549FCA" wp14:editId="49382BD0">
            <wp:extent cx="2840316" cy="2800231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r="18109" b="2004"/>
                    <a:stretch/>
                  </pic:blipFill>
                  <pic:spPr bwMode="auto">
                    <a:xfrm>
                      <a:off x="0" y="0"/>
                      <a:ext cx="2857890" cy="281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27DBFC" wp14:editId="58A4EAA4">
            <wp:extent cx="3108773" cy="2857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12500" b="2004"/>
                    <a:stretch/>
                  </pic:blipFill>
                  <pic:spPr bwMode="auto">
                    <a:xfrm>
                      <a:off x="0" y="0"/>
                      <a:ext cx="3113505" cy="2861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B3F1C" w14:textId="77777777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20F7C7" w14:textId="332BBA87" w:rsidR="007F5C63" w:rsidRDefault="007F5C63" w:rsidP="007F5C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9F9A5F" w14:textId="18F1F360" w:rsidR="00ED2A73" w:rsidRDefault="00ED2A73" w:rsidP="007F5C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125A95" w14:textId="7C29BC26" w:rsidR="00ED2A73" w:rsidRDefault="00ED2A73" w:rsidP="007F5C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23FC95" w14:textId="77777777" w:rsidR="00ED2A73" w:rsidRDefault="00ED2A73" w:rsidP="007F5C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82FFE5" w14:textId="6BCE68A1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9FC32B" w14:textId="77777777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F05F6A" w14:textId="7F0311D6" w:rsidR="001C58EB" w:rsidRDefault="001C58EB" w:rsidP="001C58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6887D9" wp14:editId="57E5A5F7">
            <wp:extent cx="2856990" cy="2524125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8494" b="1803"/>
                    <a:stretch/>
                  </pic:blipFill>
                  <pic:spPr bwMode="auto">
                    <a:xfrm>
                      <a:off x="0" y="0"/>
                      <a:ext cx="2872896" cy="2538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C18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D02AA4" wp14:editId="54009EA2">
            <wp:extent cx="2855609" cy="2507615"/>
            <wp:effectExtent l="0" t="0" r="190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3" r="8173" b="1803"/>
                    <a:stretch/>
                  </pic:blipFill>
                  <pic:spPr bwMode="auto">
                    <a:xfrm>
                      <a:off x="0" y="0"/>
                      <a:ext cx="2897683" cy="2544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92B31" w14:textId="65722F40" w:rsidR="001C58EB" w:rsidRDefault="001C58EB" w:rsidP="001C58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046720" w14:textId="1C5E36B1" w:rsidR="00E0117E" w:rsidRDefault="00E0117E" w:rsidP="00E01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FB6954" wp14:editId="62C623C7">
            <wp:extent cx="2927783" cy="2590165"/>
            <wp:effectExtent l="0" t="0" r="635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5" r="8333" b="1603"/>
                    <a:stretch/>
                  </pic:blipFill>
                  <pic:spPr bwMode="auto">
                    <a:xfrm>
                      <a:off x="0" y="0"/>
                      <a:ext cx="2939010" cy="2600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C18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64F4FF" wp14:editId="486825EA">
            <wp:extent cx="2970966" cy="2536190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r="5609" b="1803"/>
                    <a:stretch/>
                  </pic:blipFill>
                  <pic:spPr bwMode="auto">
                    <a:xfrm>
                      <a:off x="0" y="0"/>
                      <a:ext cx="2992072" cy="255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50585" w14:textId="77777777" w:rsidR="00E0117E" w:rsidRDefault="00E0117E" w:rsidP="00E01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E1C9CA" w14:textId="77777777" w:rsidR="00E0117E" w:rsidRDefault="00E0117E" w:rsidP="00E011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CE77AB" w14:textId="4E06F145" w:rsidR="00E0117E" w:rsidRDefault="00E0117E" w:rsidP="00E01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494A4F" w14:textId="25BCA975" w:rsidR="00AC18AF" w:rsidRPr="00ED2A73" w:rsidRDefault="00FE1FCA" w:rsidP="00AC18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rtl/>
          <w:lang w:bidi="fa-IR"/>
        </w:rPr>
      </w:pPr>
      <w:bookmarkStart w:id="1" w:name="_GoBack"/>
      <w:r>
        <w:rPr>
          <w:rFonts w:ascii="Times New Roman" w:hAnsi="Times New Roman" w:cs="Times New Roman"/>
          <w:b/>
          <w:bCs/>
        </w:rPr>
        <w:t xml:space="preserve">Sup. </w:t>
      </w:r>
      <w:r w:rsidR="00AC18AF" w:rsidRPr="00ED2A7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="00AC18AF" w:rsidRPr="00ED2A73">
        <w:rPr>
          <w:rFonts w:ascii="Times New Roman" w:hAnsi="Times New Roman" w:cs="Times New Roman"/>
          <w:b/>
          <w:bCs/>
        </w:rPr>
        <w:t>.</w:t>
      </w:r>
      <w:r w:rsidR="00AC18AF" w:rsidRPr="00ED2A73">
        <w:rPr>
          <w:rFonts w:ascii="Times New Roman" w:hAnsi="Times New Roman" w:cs="Times New Roman"/>
        </w:rPr>
        <w:t xml:space="preserve"> The interaction between dietary </w:t>
      </w:r>
      <w:proofErr w:type="spellStart"/>
      <w:r w:rsidR="00AC18AF">
        <w:rPr>
          <w:rFonts w:ascii="Times New Roman" w:hAnsi="Times New Roman" w:cs="Times New Roman"/>
        </w:rPr>
        <w:t>betaine</w:t>
      </w:r>
      <w:proofErr w:type="spellEnd"/>
      <w:r w:rsidR="00AC18AF" w:rsidRPr="00ED2A73">
        <w:rPr>
          <w:rFonts w:ascii="Times New Roman" w:hAnsi="Times New Roman" w:cs="Times New Roman"/>
        </w:rPr>
        <w:t xml:space="preserve"> and physical activity on biochemical markers.</w:t>
      </w:r>
      <w:r w:rsidR="00AC18AF" w:rsidRPr="00ED2A73">
        <w:rPr>
          <w:rFonts w:asciiTheme="majorBidi" w:hAnsiTheme="majorBidi" w:cstheme="majorBidi"/>
        </w:rPr>
        <w:t xml:space="preserve"> FBS, </w:t>
      </w:r>
      <w:r w:rsidR="00AC18AF" w:rsidRPr="00ED2A73">
        <w:rPr>
          <w:rFonts w:asciiTheme="majorBidi" w:hAnsiTheme="majorBidi" w:cstheme="majorBidi"/>
          <w:shd w:val="clear" w:color="auto" w:fill="FFFFFF"/>
        </w:rPr>
        <w:t>fasting blood sugar</w:t>
      </w:r>
      <w:r w:rsidR="00AC18AF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; </w:t>
      </w:r>
      <w:r w:rsidR="00AC18AF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TC</w:t>
      </w:r>
      <w:r w:rsidR="00AC18AF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, </w:t>
      </w:r>
      <w:r w:rsidR="00AC18AF" w:rsidRPr="00ED2A73">
        <w:rPr>
          <w:rFonts w:asciiTheme="majorBidi" w:hAnsiTheme="majorBidi" w:cstheme="majorBidi"/>
          <w:shd w:val="clear" w:color="auto" w:fill="FFFFFF"/>
        </w:rPr>
        <w:t xml:space="preserve">total cholesterol; LDL, </w:t>
      </w:r>
      <w:r w:rsidR="00AC18AF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low</w:t>
      </w:r>
      <w:r w:rsidR="00AC18AF" w:rsidRPr="00ED2A73">
        <w:rPr>
          <w:rFonts w:asciiTheme="majorBidi" w:hAnsiTheme="majorBidi" w:cstheme="majorBidi"/>
          <w:i/>
          <w:iCs/>
          <w:shd w:val="clear" w:color="auto" w:fill="FFFFFF"/>
        </w:rPr>
        <w:t>-</w:t>
      </w:r>
      <w:r w:rsidR="00AC18AF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density lipoprotein</w:t>
      </w:r>
      <w:r w:rsidR="00AC18AF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; </w:t>
      </w:r>
      <w:r w:rsidR="00AC18AF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TG</w:t>
      </w:r>
      <w:r w:rsidR="00AC18AF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, </w:t>
      </w:r>
      <w:r w:rsidR="00AC18AF" w:rsidRPr="00ED2A73">
        <w:rPr>
          <w:rFonts w:asciiTheme="majorBidi" w:hAnsiTheme="majorBidi" w:cstheme="majorBidi"/>
          <w:shd w:val="clear" w:color="auto" w:fill="FFFFFF"/>
        </w:rPr>
        <w:t xml:space="preserve">triglycerides; CK, </w:t>
      </w:r>
      <w:proofErr w:type="spellStart"/>
      <w:r w:rsidR="00AC18AF" w:rsidRPr="00ED2A73">
        <w:rPr>
          <w:rFonts w:asciiTheme="majorBidi" w:hAnsiTheme="majorBidi" w:cstheme="majorBidi"/>
          <w:shd w:val="clear" w:color="auto" w:fill="FFFFFF"/>
        </w:rPr>
        <w:t>creatine</w:t>
      </w:r>
      <w:proofErr w:type="spellEnd"/>
      <w:r w:rsidR="00AC18AF" w:rsidRPr="00ED2A73">
        <w:rPr>
          <w:rFonts w:asciiTheme="majorBidi" w:hAnsiTheme="majorBidi" w:cstheme="majorBidi"/>
          <w:shd w:val="clear" w:color="auto" w:fill="FFFFFF"/>
        </w:rPr>
        <w:t xml:space="preserve"> kinase.</w:t>
      </w:r>
      <w:r w:rsidR="00AC18AF" w:rsidRPr="00ED2A73">
        <w:t xml:space="preserve"> </w:t>
      </w:r>
      <w:r w:rsidR="00AC18AF" w:rsidRPr="00ED2A73">
        <w:rPr>
          <w:rFonts w:asciiTheme="majorBidi" w:hAnsiTheme="majorBidi" w:cstheme="majorBidi"/>
          <w:shd w:val="clear" w:color="auto" w:fill="FFFFFF"/>
        </w:rPr>
        <w:t xml:space="preserve">P value of all </w:t>
      </w:r>
      <w:r w:rsidR="00AC18AF" w:rsidRPr="00ED2A73">
        <w:rPr>
          <w:rFonts w:ascii="Times New Roman" w:hAnsi="Times New Roman" w:cs="Times New Roman"/>
        </w:rPr>
        <w:t>Figures</w:t>
      </w:r>
      <w:r w:rsidR="00AC18AF" w:rsidRPr="00ED2A73">
        <w:rPr>
          <w:rFonts w:asciiTheme="majorBidi" w:hAnsiTheme="majorBidi" w:cstheme="majorBidi"/>
          <w:shd w:val="clear" w:color="auto" w:fill="FFFFFF"/>
        </w:rPr>
        <w:t xml:space="preserve"> is non-significant</w:t>
      </w:r>
      <w:r w:rsidR="00AC18AF">
        <w:rPr>
          <w:rFonts w:asciiTheme="majorBidi" w:hAnsiTheme="majorBidi" w:cstheme="majorBidi"/>
          <w:shd w:val="clear" w:color="auto" w:fill="FFFFFF"/>
        </w:rPr>
        <w:t xml:space="preserve"> (</w:t>
      </w:r>
      <w:r w:rsidR="00AC18AF" w:rsidRPr="00D37D1D">
        <w:rPr>
          <w:rStyle w:val="fontstyle21"/>
          <w:rFonts w:asciiTheme="majorBidi" w:hAnsiTheme="majorBidi" w:cstheme="majorBidi"/>
          <w:sz w:val="20"/>
          <w:szCs w:val="20"/>
        </w:rPr>
        <w:t xml:space="preserve">P </w:t>
      </w:r>
      <w:r w:rsidR="00AC18AF">
        <w:rPr>
          <w:rStyle w:val="fontstyle31"/>
          <w:rFonts w:asciiTheme="majorBidi" w:hAnsiTheme="majorBidi" w:cstheme="majorBidi"/>
          <w:sz w:val="20"/>
          <w:szCs w:val="20"/>
        </w:rPr>
        <w:t>&gt;</w:t>
      </w:r>
      <w:r w:rsidR="00AC18AF" w:rsidRPr="00D37D1D">
        <w:rPr>
          <w:rStyle w:val="fontstyle31"/>
          <w:rFonts w:asciiTheme="majorBidi" w:hAnsiTheme="majorBidi" w:cstheme="majorBidi"/>
          <w:sz w:val="20"/>
          <w:szCs w:val="20"/>
        </w:rPr>
        <w:t xml:space="preserve"> </w:t>
      </w:r>
      <w:r w:rsidR="00AC18AF" w:rsidRPr="00D37D1D">
        <w:rPr>
          <w:rStyle w:val="fontstyle01"/>
          <w:rFonts w:asciiTheme="majorBidi" w:hAnsiTheme="majorBidi" w:cstheme="majorBidi"/>
          <w:color w:val="auto"/>
          <w:sz w:val="20"/>
          <w:szCs w:val="20"/>
        </w:rPr>
        <w:t>.05</w:t>
      </w:r>
      <w:r w:rsidR="00AC18AF">
        <w:rPr>
          <w:rStyle w:val="fontstyle01"/>
          <w:rFonts w:asciiTheme="majorBidi" w:hAnsiTheme="majorBidi" w:cstheme="majorBidi"/>
          <w:color w:val="auto"/>
          <w:sz w:val="20"/>
          <w:szCs w:val="20"/>
        </w:rPr>
        <w:t>).</w:t>
      </w:r>
    </w:p>
    <w:bookmarkEnd w:id="1"/>
    <w:p w14:paraId="0A4ACDCC" w14:textId="77777777" w:rsidR="001C58EB" w:rsidRDefault="001C58EB" w:rsidP="001C58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304DB8" w14:textId="72C5BA29" w:rsidR="001C58EB" w:rsidRDefault="001C58EB" w:rsidP="001C58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228D66" w14:textId="77777777" w:rsidR="001C58EB" w:rsidRDefault="001C58EB" w:rsidP="001C58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737C8" w14:textId="77777777" w:rsidR="001C58EB" w:rsidRDefault="001C58EB" w:rsidP="001C58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0F0D54" w14:textId="77777777" w:rsidR="007F5C63" w:rsidRDefault="007F5C63" w:rsidP="007F5C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2BE954" w14:textId="77777777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9C77B2" w14:textId="65F0F8AE" w:rsidR="005E7DA1" w:rsidRDefault="005E7DA1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22E448" wp14:editId="755E9FC7">
            <wp:extent cx="3018843" cy="28670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" r="15064" b="1800"/>
                    <a:stretch/>
                  </pic:blipFill>
                  <pic:spPr bwMode="auto">
                    <a:xfrm>
                      <a:off x="0" y="0"/>
                      <a:ext cx="3025396" cy="287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811156" wp14:editId="3A830030">
            <wp:extent cx="2695575" cy="2589450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r="16026" b="2204"/>
                    <a:stretch/>
                  </pic:blipFill>
                  <pic:spPr bwMode="auto">
                    <a:xfrm>
                      <a:off x="0" y="0"/>
                      <a:ext cx="2699373" cy="259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8C3D3" w14:textId="77777777" w:rsidR="005E7DA1" w:rsidRDefault="005E7DA1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220DB1" w14:textId="7CFC9DA1" w:rsidR="005E7DA1" w:rsidRDefault="005E7DA1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383383" w14:textId="411CCC2E" w:rsidR="00ED2A73" w:rsidRDefault="00ED2A73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D1E545" w14:textId="77554967" w:rsidR="00ED2A73" w:rsidRDefault="00ED2A73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DDD3F" w14:textId="77777777" w:rsidR="00ED2A73" w:rsidRDefault="00ED2A73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743A2F" w14:textId="77777777" w:rsidR="005E7DA1" w:rsidRDefault="005E7DA1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E8F2B8" w14:textId="77777777" w:rsidR="005E7DA1" w:rsidRDefault="005E7DA1" w:rsidP="005E7D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37DA14" w14:textId="3ABAC425" w:rsidR="00731634" w:rsidRDefault="005E7DA1" w:rsidP="007316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933000" wp14:editId="1CB7E5A6">
            <wp:extent cx="2752725" cy="251692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" r="11859" b="1603"/>
                    <a:stretch/>
                  </pic:blipFill>
                  <pic:spPr bwMode="auto">
                    <a:xfrm>
                      <a:off x="0" y="0"/>
                      <a:ext cx="2764282" cy="252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316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FB3BF5" wp14:editId="723ACBE5">
            <wp:extent cx="2797789" cy="2457450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8172" b="1603"/>
                    <a:stretch/>
                  </pic:blipFill>
                  <pic:spPr bwMode="auto">
                    <a:xfrm>
                      <a:off x="0" y="0"/>
                      <a:ext cx="2803717" cy="2462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B61451" w14:textId="77777777" w:rsidR="00731634" w:rsidRDefault="00731634" w:rsidP="007316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366C94" w14:textId="77777777" w:rsidR="00731634" w:rsidRDefault="00731634" w:rsidP="007316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A521AD" w14:textId="4DF014B3" w:rsidR="005E7DA1" w:rsidRDefault="005E7DA1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09D418" w14:textId="77777777" w:rsidR="005E7DA1" w:rsidRDefault="005E7DA1" w:rsidP="005E7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1A8C70" w14:textId="77777777" w:rsidR="005E7DA1" w:rsidRDefault="005E7DA1" w:rsidP="005E7D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B7FA34" w14:textId="432D34A9" w:rsidR="00FA457F" w:rsidRDefault="00FA457F" w:rsidP="00FA45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FCCA90" wp14:editId="4BE19C66">
            <wp:extent cx="2828925" cy="249701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r="8654" b="2004"/>
                    <a:stretch/>
                  </pic:blipFill>
                  <pic:spPr bwMode="auto">
                    <a:xfrm>
                      <a:off x="0" y="0"/>
                      <a:ext cx="2834474" cy="250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F77108" wp14:editId="2897CE5E">
            <wp:extent cx="2971800" cy="261433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8494" b="1803"/>
                    <a:stretch/>
                  </pic:blipFill>
                  <pic:spPr bwMode="auto">
                    <a:xfrm>
                      <a:off x="0" y="0"/>
                      <a:ext cx="2976880" cy="2618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65C82" w14:textId="77777777" w:rsidR="00FA457F" w:rsidRDefault="00FA457F" w:rsidP="00FA45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7A2DF" w14:textId="494D71DC" w:rsidR="00FA457F" w:rsidRDefault="00FA457F" w:rsidP="00FA45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15D2B3" w14:textId="4F40E555" w:rsidR="00ED2A73" w:rsidRDefault="00ED2A73" w:rsidP="00FA45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AAD296" w14:textId="77777777" w:rsidR="00ED2A73" w:rsidRDefault="00ED2A73" w:rsidP="00FA45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F3AFDC" w14:textId="15D00EF8" w:rsidR="00FA457F" w:rsidRDefault="00FA457F" w:rsidP="00FA45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AE5195" w14:textId="77777777" w:rsidR="00FA457F" w:rsidRDefault="00FA457F" w:rsidP="00FA45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7C7F9F" w14:textId="02D8A8F3" w:rsidR="00FA457F" w:rsidRDefault="002E1471" w:rsidP="004774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810702" wp14:editId="03EFC87F">
            <wp:extent cx="2790825" cy="2467837"/>
            <wp:effectExtent l="0" t="0" r="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" r="8654" b="2004"/>
                    <a:stretch/>
                  </pic:blipFill>
                  <pic:spPr bwMode="auto">
                    <a:xfrm>
                      <a:off x="0" y="0"/>
                      <a:ext cx="2819802" cy="249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774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D6363D" wp14:editId="457E8BDA">
            <wp:extent cx="2857500" cy="244430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" r="5930" b="1603"/>
                    <a:stretch/>
                  </pic:blipFill>
                  <pic:spPr bwMode="auto">
                    <a:xfrm>
                      <a:off x="0" y="0"/>
                      <a:ext cx="2895620" cy="247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D5F87" w14:textId="77777777" w:rsidR="005E7DA1" w:rsidRDefault="005E7DA1" w:rsidP="005E7D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166B27" w14:textId="1889C753" w:rsidR="007F5C63" w:rsidRDefault="007F5C63" w:rsidP="002E1471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14:paraId="62A28991" w14:textId="14198579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847A56" w14:textId="77777777" w:rsidR="007F5C63" w:rsidRDefault="007F5C63" w:rsidP="007F5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DB5DF7" w14:textId="77777777" w:rsidR="005D6C43" w:rsidRDefault="005D6C43" w:rsidP="005D6C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B09FFA" w14:textId="278B3B89" w:rsidR="005D6C43" w:rsidRPr="00ED2A73" w:rsidRDefault="00FE1FCA" w:rsidP="00FE1F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rtl/>
          <w:lang w:bidi="fa-IR"/>
        </w:rPr>
      </w:pPr>
      <w:r>
        <w:rPr>
          <w:rFonts w:ascii="Times New Roman" w:hAnsi="Times New Roman" w:cs="Times New Roman"/>
          <w:b/>
          <w:bCs/>
        </w:rPr>
        <w:t xml:space="preserve">Sup. </w:t>
      </w:r>
      <w:r w:rsidR="005D6C43" w:rsidRPr="00ED2A7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="005D6C43" w:rsidRPr="00ED2A73">
        <w:rPr>
          <w:rFonts w:ascii="Times New Roman" w:hAnsi="Times New Roman" w:cs="Times New Roman"/>
          <w:b/>
          <w:bCs/>
        </w:rPr>
        <w:t>.</w:t>
      </w:r>
      <w:r w:rsidR="005D6C43" w:rsidRPr="00ED2A73">
        <w:rPr>
          <w:rFonts w:ascii="Times New Roman" w:hAnsi="Times New Roman" w:cs="Times New Roman"/>
        </w:rPr>
        <w:t xml:space="preserve"> The interaction between dietary</w:t>
      </w:r>
      <w:r w:rsidR="005D6C43">
        <w:rPr>
          <w:rFonts w:ascii="Times New Roman" w:hAnsi="Times New Roman" w:cs="Times New Roman"/>
        </w:rPr>
        <w:t xml:space="preserve"> choline and</w:t>
      </w:r>
      <w:r w:rsidR="005D6C43" w:rsidRPr="00ED2A73">
        <w:rPr>
          <w:rFonts w:ascii="Times New Roman" w:hAnsi="Times New Roman" w:cs="Times New Roman"/>
        </w:rPr>
        <w:t xml:space="preserve"> </w:t>
      </w:r>
      <w:proofErr w:type="spellStart"/>
      <w:r w:rsidR="005D6C43">
        <w:rPr>
          <w:rFonts w:ascii="Times New Roman" w:hAnsi="Times New Roman" w:cs="Times New Roman"/>
        </w:rPr>
        <w:t>betaine</w:t>
      </w:r>
      <w:proofErr w:type="spellEnd"/>
      <w:r w:rsidR="005D6C43" w:rsidRPr="00ED2A73">
        <w:rPr>
          <w:rFonts w:ascii="Times New Roman" w:hAnsi="Times New Roman" w:cs="Times New Roman"/>
        </w:rPr>
        <w:t xml:space="preserve"> and physical activity on biochemical markers.</w:t>
      </w:r>
      <w:r w:rsidR="005D6C43" w:rsidRPr="00ED2A73">
        <w:rPr>
          <w:rFonts w:asciiTheme="majorBidi" w:hAnsiTheme="majorBidi" w:cstheme="majorBidi"/>
        </w:rPr>
        <w:t xml:space="preserve"> </w:t>
      </w:r>
      <w:r w:rsidR="005D6C4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TC</w:t>
      </w:r>
      <w:r w:rsidR="005D6C4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, </w:t>
      </w:r>
      <w:r w:rsidR="005D6C43" w:rsidRPr="00ED2A73">
        <w:rPr>
          <w:rFonts w:asciiTheme="majorBidi" w:hAnsiTheme="majorBidi" w:cstheme="majorBidi"/>
          <w:shd w:val="clear" w:color="auto" w:fill="FFFFFF"/>
        </w:rPr>
        <w:t xml:space="preserve">total cholesterol; HDL, high-density lipoprotein; LDL, </w:t>
      </w:r>
      <w:r w:rsidR="005D6C4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low</w:t>
      </w:r>
      <w:r w:rsidR="005D6C43" w:rsidRPr="00ED2A73">
        <w:rPr>
          <w:rFonts w:asciiTheme="majorBidi" w:hAnsiTheme="majorBidi" w:cstheme="majorBidi"/>
          <w:i/>
          <w:iCs/>
          <w:shd w:val="clear" w:color="auto" w:fill="FFFFFF"/>
        </w:rPr>
        <w:t>-</w:t>
      </w:r>
      <w:r w:rsidR="005D6C4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density lipoprotein</w:t>
      </w:r>
      <w:r w:rsidR="005D6C4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; </w:t>
      </w:r>
      <w:r w:rsidR="005D6C43" w:rsidRPr="00ED2A73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TG</w:t>
      </w:r>
      <w:r w:rsidR="005D6C43" w:rsidRPr="00ED2A73">
        <w:rPr>
          <w:rStyle w:val="Emphasis"/>
          <w:rFonts w:asciiTheme="majorBidi" w:hAnsiTheme="majorBidi" w:cstheme="majorBidi"/>
          <w:shd w:val="clear" w:color="auto" w:fill="FFFFFF"/>
        </w:rPr>
        <w:t xml:space="preserve">, </w:t>
      </w:r>
      <w:r w:rsidR="005D6C43" w:rsidRPr="00ED2A73">
        <w:rPr>
          <w:rFonts w:asciiTheme="majorBidi" w:hAnsiTheme="majorBidi" w:cstheme="majorBidi"/>
          <w:shd w:val="clear" w:color="auto" w:fill="FFFFFF"/>
        </w:rPr>
        <w:t xml:space="preserve">triglycerides; CK, </w:t>
      </w:r>
      <w:proofErr w:type="spellStart"/>
      <w:r w:rsidR="005D6C43" w:rsidRPr="00ED2A73">
        <w:rPr>
          <w:rFonts w:asciiTheme="majorBidi" w:hAnsiTheme="majorBidi" w:cstheme="majorBidi"/>
          <w:shd w:val="clear" w:color="auto" w:fill="FFFFFF"/>
        </w:rPr>
        <w:t>creatine</w:t>
      </w:r>
      <w:proofErr w:type="spellEnd"/>
      <w:r w:rsidR="005D6C43" w:rsidRPr="00ED2A73">
        <w:rPr>
          <w:rFonts w:asciiTheme="majorBidi" w:hAnsiTheme="majorBidi" w:cstheme="majorBidi"/>
          <w:shd w:val="clear" w:color="auto" w:fill="FFFFFF"/>
        </w:rPr>
        <w:t xml:space="preserve"> kinase.</w:t>
      </w:r>
      <w:r w:rsidR="005D6C43" w:rsidRPr="00ED2A73">
        <w:t xml:space="preserve"> </w:t>
      </w:r>
      <w:r w:rsidR="005D6C43" w:rsidRPr="00ED2A73">
        <w:rPr>
          <w:rFonts w:asciiTheme="majorBidi" w:hAnsiTheme="majorBidi" w:cstheme="majorBidi"/>
          <w:shd w:val="clear" w:color="auto" w:fill="FFFFFF"/>
        </w:rPr>
        <w:t xml:space="preserve">P value of all </w:t>
      </w:r>
      <w:r w:rsidR="005D6C43" w:rsidRPr="00ED2A73">
        <w:rPr>
          <w:rFonts w:ascii="Times New Roman" w:hAnsi="Times New Roman" w:cs="Times New Roman"/>
        </w:rPr>
        <w:t>Figures</w:t>
      </w:r>
      <w:r w:rsidR="005D6C43" w:rsidRPr="00ED2A73">
        <w:rPr>
          <w:rFonts w:asciiTheme="majorBidi" w:hAnsiTheme="majorBidi" w:cstheme="majorBidi"/>
          <w:shd w:val="clear" w:color="auto" w:fill="FFFFFF"/>
        </w:rPr>
        <w:t xml:space="preserve"> is non-significant</w:t>
      </w:r>
      <w:r w:rsidR="005D6C43">
        <w:rPr>
          <w:rFonts w:asciiTheme="majorBidi" w:hAnsiTheme="majorBidi" w:cstheme="majorBidi"/>
          <w:shd w:val="clear" w:color="auto" w:fill="FFFFFF"/>
        </w:rPr>
        <w:t xml:space="preserve"> (</w:t>
      </w:r>
      <w:r w:rsidR="005D6C43" w:rsidRPr="00D37D1D">
        <w:rPr>
          <w:rStyle w:val="fontstyle21"/>
          <w:rFonts w:asciiTheme="majorBidi" w:hAnsiTheme="majorBidi" w:cstheme="majorBidi"/>
          <w:sz w:val="20"/>
          <w:szCs w:val="20"/>
        </w:rPr>
        <w:t xml:space="preserve">P </w:t>
      </w:r>
      <w:r w:rsidR="005D6C43">
        <w:rPr>
          <w:rStyle w:val="fontstyle31"/>
          <w:rFonts w:asciiTheme="majorBidi" w:hAnsiTheme="majorBidi" w:cstheme="majorBidi"/>
          <w:sz w:val="20"/>
          <w:szCs w:val="20"/>
        </w:rPr>
        <w:t>&gt;</w:t>
      </w:r>
      <w:r w:rsidR="005D6C43" w:rsidRPr="00D37D1D">
        <w:rPr>
          <w:rStyle w:val="fontstyle31"/>
          <w:rFonts w:asciiTheme="majorBidi" w:hAnsiTheme="majorBidi" w:cstheme="majorBidi"/>
          <w:sz w:val="20"/>
          <w:szCs w:val="20"/>
        </w:rPr>
        <w:t xml:space="preserve"> </w:t>
      </w:r>
      <w:r w:rsidR="005D6C43" w:rsidRPr="00D37D1D">
        <w:rPr>
          <w:rStyle w:val="fontstyle01"/>
          <w:rFonts w:asciiTheme="majorBidi" w:hAnsiTheme="majorBidi" w:cstheme="majorBidi"/>
          <w:color w:val="auto"/>
          <w:sz w:val="20"/>
          <w:szCs w:val="20"/>
        </w:rPr>
        <w:t>.05</w:t>
      </w:r>
      <w:r w:rsidR="005D6C43">
        <w:rPr>
          <w:rStyle w:val="fontstyle01"/>
          <w:rFonts w:asciiTheme="majorBidi" w:hAnsiTheme="majorBidi" w:cstheme="majorBidi"/>
          <w:color w:val="auto"/>
          <w:sz w:val="20"/>
          <w:szCs w:val="20"/>
        </w:rPr>
        <w:t>).</w:t>
      </w:r>
    </w:p>
    <w:p w14:paraId="4555F5FB" w14:textId="77777777" w:rsidR="007F5C63" w:rsidRDefault="007F5C63" w:rsidP="007F5C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39F29CB" w14:textId="77777777" w:rsidR="007F5C63" w:rsidRDefault="007F5C63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B6678" w14:textId="77777777" w:rsidR="009845E8" w:rsidRDefault="009845E8" w:rsidP="009845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40612C" w14:textId="261F8240" w:rsidR="006C4CA1" w:rsidRDefault="006C4CA1" w:rsidP="006C4C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5422E4" w14:textId="69DCB45E" w:rsidR="00C4463D" w:rsidRDefault="00C4463D" w:rsidP="00C446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CB5EAB" w14:textId="76D452D4" w:rsidR="00C4463D" w:rsidRDefault="00C4463D" w:rsidP="00C446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1B8728" w14:textId="11CD77E6" w:rsidR="009845E8" w:rsidRDefault="009845E8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1CF941" w14:textId="77777777" w:rsidR="009845E8" w:rsidRDefault="009845E8" w:rsidP="009845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92DF6D" w14:textId="04B69B1D" w:rsidR="009845E8" w:rsidRDefault="009845E8" w:rsidP="009845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FB97CB" w14:textId="77777777" w:rsidR="00C4463D" w:rsidRDefault="00C4463D" w:rsidP="00C446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E117B5" w14:textId="77777777" w:rsidR="002D189A" w:rsidRDefault="002D189A" w:rsidP="002D189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9871DAD" w14:textId="6B572948" w:rsidR="000B13AA" w:rsidRDefault="000B13AA" w:rsidP="000B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8A7EAB" w14:textId="77777777" w:rsidR="000B13AA" w:rsidRDefault="000B13AA" w:rsidP="000B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A33AD" w14:textId="77777777" w:rsidR="000B13AA" w:rsidRDefault="000B13AA" w:rsidP="000B1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100490" w14:textId="77777777" w:rsidR="005D055C" w:rsidRDefault="00FE1FCA"/>
    <w:sectPr w:rsidR="005D055C" w:rsidSect="0029649D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6120e2aa">
    <w:altName w:val="Times New Roman"/>
    <w:panose1 w:val="00000000000000000000"/>
    <w:charset w:val="00"/>
    <w:family w:val="roman"/>
    <w:notTrueType/>
    <w:pitch w:val="default"/>
  </w:font>
  <w:font w:name="AdvTT50a2f13e.I">
    <w:altName w:val="Times New Roman"/>
    <w:panose1 w:val="00000000000000000000"/>
    <w:charset w:val="00"/>
    <w:family w:val="roman"/>
    <w:notTrueType/>
    <w:pitch w:val="default"/>
  </w:font>
  <w:font w:name="AdvTT454a7a8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758"/>
    <w:rsid w:val="000A321B"/>
    <w:rsid w:val="000B13AA"/>
    <w:rsid w:val="0016601D"/>
    <w:rsid w:val="001C58EB"/>
    <w:rsid w:val="002D189A"/>
    <w:rsid w:val="002E1471"/>
    <w:rsid w:val="00477485"/>
    <w:rsid w:val="00550A49"/>
    <w:rsid w:val="005D6C43"/>
    <w:rsid w:val="005E7DA1"/>
    <w:rsid w:val="006C4CA1"/>
    <w:rsid w:val="00731634"/>
    <w:rsid w:val="007336C1"/>
    <w:rsid w:val="007F5C63"/>
    <w:rsid w:val="00844DA1"/>
    <w:rsid w:val="008B6758"/>
    <w:rsid w:val="008F0E3D"/>
    <w:rsid w:val="009845E8"/>
    <w:rsid w:val="00AC18AF"/>
    <w:rsid w:val="00C33C5F"/>
    <w:rsid w:val="00C4463D"/>
    <w:rsid w:val="00CE0F00"/>
    <w:rsid w:val="00E0117E"/>
    <w:rsid w:val="00E25E25"/>
    <w:rsid w:val="00ED2A73"/>
    <w:rsid w:val="00F87D3B"/>
    <w:rsid w:val="00FA457F"/>
    <w:rsid w:val="00FE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DFB3"/>
  <w15:chartTrackingRefBased/>
  <w15:docId w15:val="{7CC087CA-7B28-430C-9D32-EE3F83B2A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D2A73"/>
    <w:rPr>
      <w:i/>
      <w:iCs/>
    </w:rPr>
  </w:style>
  <w:style w:type="character" w:customStyle="1" w:styleId="fontstyle01">
    <w:name w:val="fontstyle01"/>
    <w:basedOn w:val="DefaultParagraphFont"/>
    <w:rsid w:val="00F87D3B"/>
    <w:rPr>
      <w:rFonts w:ascii="AdvTT6120e2aa" w:hAnsi="AdvTT6120e2aa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F87D3B"/>
    <w:rPr>
      <w:rFonts w:ascii="AdvTT50a2f13e.I" w:hAnsi="AdvTT50a2f13e.I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F87D3B"/>
    <w:rPr>
      <w:rFonts w:ascii="AdvTT454a7a89" w:hAnsi="AdvTT454a7a89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7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76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4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94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1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700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568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91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61635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3988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787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6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uzesh</dc:creator>
  <cp:keywords/>
  <dc:description/>
  <cp:lastModifiedBy>farhangi</cp:lastModifiedBy>
  <cp:revision>28</cp:revision>
  <dcterms:created xsi:type="dcterms:W3CDTF">2023-01-22T09:40:00Z</dcterms:created>
  <dcterms:modified xsi:type="dcterms:W3CDTF">2023-05-25T06:20:00Z</dcterms:modified>
</cp:coreProperties>
</file>